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61060</wp:posOffset>
            </wp:positionH>
            <wp:positionV relativeFrom="paragraph">
              <wp:posOffset>57785</wp:posOffset>
            </wp:positionV>
            <wp:extent cx="3232150" cy="3160395"/>
            <wp:effectExtent l="0" t="0" r="0" b="0"/>
            <wp:wrapSquare wrapText="bothSides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215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 Flow chart of mRNA library construction</w:t>
      </w: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07950</wp:posOffset>
            </wp:positionH>
            <wp:positionV relativeFrom="paragraph">
              <wp:posOffset>153670</wp:posOffset>
            </wp:positionV>
            <wp:extent cx="5269230" cy="3631565"/>
            <wp:effectExtent l="0" t="0" r="3810" b="0"/>
            <wp:wrapSquare wrapText="bothSides"/>
            <wp:docPr id="5" name="图片 5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ata 1"/>
                    <pic:cNvPicPr>
                      <a:picLocks noChangeAspect="1"/>
                    </pic:cNvPicPr>
                  </pic:nvPicPr>
                  <pic:blipFill>
                    <a:blip r:embed="rId5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tabs>
          <w:tab w:val="left" w:pos="1263"/>
        </w:tabs>
        <w:bidi w:val="0"/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Figure S2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e distribution in sequence size of all unigenes</w:t>
      </w:r>
    </w:p>
    <w:p>
      <w:pPr>
        <w:tabs>
          <w:tab w:val="left" w:pos="1263"/>
        </w:tabs>
        <w:bidi w:val="0"/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tabs>
          <w:tab w:val="left" w:pos="1263"/>
        </w:tabs>
        <w:bidi w:val="0"/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tabs>
          <w:tab w:val="left" w:pos="1263"/>
        </w:tabs>
        <w:bidi w:val="0"/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1263"/>
        </w:tabs>
        <w:bidi w:val="0"/>
        <w:jc w:val="center"/>
        <w:rPr>
          <w:ins w:id="0" w:author="Wei-Zhen Li" w:date="2023-10-19T04:14:55Z"/>
          <w:rFonts w:hint="default" w:ascii="Times New Roman" w:hAnsi="Times New Roman" w:cs="Times New Roman"/>
          <w:lang w:val="en-US" w:eastAsia="zh-CN"/>
        </w:rPr>
      </w:pPr>
      <w:ins w:id="1" w:author="Wei-Zhen Li" w:date="2023-10-19T04:17:03Z">
        <w:r>
          <w:rPr>
            <w:sz w:val="21"/>
          </w:rPr>
          <mc:AlternateContent>
            <mc:Choice Requires="wpg"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256540</wp:posOffset>
                  </wp:positionH>
                  <wp:positionV relativeFrom="paragraph">
                    <wp:posOffset>133350</wp:posOffset>
                  </wp:positionV>
                  <wp:extent cx="5354955" cy="2235835"/>
                  <wp:effectExtent l="0" t="0" r="0" b="0"/>
                  <wp:wrapNone/>
                  <wp:docPr id="8" name="组合 8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354955" cy="2235835"/>
                            <a:chOff x="1679" y="19054"/>
                            <a:chExt cx="8433" cy="3521"/>
                          </a:xfrm>
                        </wpg:grpSpPr>
                        <wpg:grpSp>
                          <wpg:cNvPr id="6" name="组合 6"/>
                          <wpg:cNvGrpSpPr/>
                          <wpg:grpSpPr>
                            <a:xfrm>
                              <a:off x="1810" y="19054"/>
                              <a:ext cx="8302" cy="3521"/>
                              <a:chOff x="2084" y="19168"/>
                              <a:chExt cx="8302" cy="3521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图片 7" descr="Figure S3 BUSCO assembly evaluation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clrChange>
                                  <a:clrFrom>
                                    <a:srgbClr val="FFFFFF">
                                      <a:alpha val="100000"/>
                                    </a:srgbClr>
                                  </a:clrFrom>
                                  <a:clrTo>
                                    <a:srgbClr val="FFFFFF">
                                      <a:alpha val="100000"/>
                                      <a:alpha val="0"/>
                                    </a:srgbClr>
                                  </a:clrTo>
                                </a:clrChange>
                              </a:blip>
                              <a:srcRect b="10452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084" y="19168"/>
                                <a:ext cx="8303" cy="30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" name="文本框 3"/>
                            <wps:cNvSpPr txBox="1"/>
                            <wps:spPr>
                              <a:xfrm>
                                <a:off x="4243" y="22191"/>
                                <a:ext cx="2942" cy="49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>Assembly evaluation (%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9" name="文本框 9"/>
                          <wps:cNvSpPr txBox="1"/>
                          <wps:spPr>
                            <a:xfrm rot="10800000">
                              <a:off x="1679" y="19419"/>
                              <a:ext cx="591" cy="155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default" w:ascii="Times New Roman" w:hAnsi="Times New Roman" w:cs="Times New Roman" w:eastAsiaTheme="minorEastAsia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lang w:val="en-US" w:eastAsia="zh-CN"/>
                                  </w:rPr>
                                  <w:t>Sampl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id="_x0000_s1026" o:spid="_x0000_s1026" o:spt="203" style="position:absolute;left:0pt;margin-left:-20.2pt;margin-top:10.5pt;height:176.05pt;width:421.65pt;z-index:251661312;mso-width-relative:page;mso-height-relative:page;" coordorigin="1679,19054" coordsize="8433,3521" o:gfxdata="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f6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rmfHHjax8B6JDqmoW1zcQy3C24W3Clgx&#10;VmzyRx8poA6aisbwt4jt/Fnhy01u0hlit7oMUSYDcNrFTnBI6rWz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V5B+0d/wAk8sP+wrH/AOipa9fryD9o7/knlh/2FY//AEVLQB0XwX/5JLoX+7N/&#10;6Oeu9rgvgv8A8kl0L/dm/wDRz13t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P/Z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">
                  <o:lock v:ext="edit" aspectratio="f"/>
                  <v:group id="_x0000_s1026" o:spid="_x0000_s1026" o:spt="203" style="position:absolute;left:1810;top:19054;height:3521;width:8302;" coordorigin="2084,19168" coordsize="8302,3521" o:gfxdata="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CDXDL0AAADaAAAADwAAAAAAAAABACAAAAAiAAAAZHJzL2Rvd25yZXYueG1s&#10;UEsBAhQAFAAAAAgAh07iQDMvBZ47AAAAOQAAABUAAAAAAAAAAQAgAAAADAEAAGRycy9ncm91cHNo&#10;YXBleG1sLnhtbFBLBQYAAAAABgAGAGABAADJAwAAAAA=&#10;">
                    <o:lock v:ext="edit" aspectratio="f"/>
                    <v:shape id="_x0000_s1026" o:spid="_x0000_s1026" o:spt="75" alt="Figure S3 BUSCO assembly evaluation" type="#_x0000_t75" style="position:absolute;left:2084;top:19168;height:3050;width:8303;" filled="f" o:preferrelative="t" stroked="f" coordsize="21600,21600" o:gfxdata="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iVCYa7UAAADaAAAADwAA&#10;AAAAAAABACAAAAAiAAAAZHJzL2Rvd25yZXYueG1sUEsBAhQAFAAAAAgAh07iQDMvBZ47AAAAOQAA&#10;ABAAAAAAAAAAAQAgAAAABAEAAGRycy9zaGFwZXhtbC54bWxQSwUGAAAAAAYABgBbAQAArgMAAAAA&#10;">
                      <v:fill on="f" focussize="0,0"/>
                      <v:stroke on="f"/>
                      <v:imagedata r:id="rId6" cropbottom="6850f" chromakey="#FFFFFF" o:title=""/>
                      <o:lock v:ext="edit" aspectratio="t"/>
                    </v:shape>
                    <v:shape id="_x0000_s1026" o:spid="_x0000_s1026" o:spt="202" type="#_x0000_t202" style="position:absolute;left:4243;top:22191;height:498;width:2942;" filled="f" stroked="f" coordsize="21600,21600" o:gfxdata="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zsFPO/&#10;AAAA2gAAAA8AAAAAAAAAAQAgAAAAIgAAAGRycy9kb3ducmV2LnhtbFBLAQIUABQAAAAIAIdO4kAz&#10;LwWeOwAAADkAAAAQAAAAAAAAAAEAIAAAAA4BAABkcnMvc2hhcGV4bWwueG1sUEsFBgAAAAAGAAYA&#10;WwEAALgD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Assembly evaluation (%)</w:t>
                            </w:r>
                          </w:p>
                        </w:txbxContent>
                      </v:textbox>
                    </v:shape>
                  </v:group>
                  <v:shape id="_x0000_s1026" o:spid="_x0000_s1026" o:spt="202" type="#_x0000_t202" style="position:absolute;left:1679;top:19419;height:1551;width:591;rotation:11796480f;" filled="f" stroked="f" coordsize="21600,21600" o:gfxdata="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6Igt8bgAAADaAAAA&#10;DwAAAAAAAAABACAAAAAiAAAAZHJzL2Rvd25yZXYueG1sUEsBAhQAFAAAAAgAh07iQDMvBZ47AAAA&#10;OQAAABAAAAAAAAAAAQAgAAAABwEAAGRycy9zaGFwZXhtbC54bWxQSwUGAAAAAAYABgBbAQAAsQMA&#10;AAAA&#10;">
                    <v:fill on="f" focussize="0,0"/>
                    <v:stroke on="f" weight="0.5pt"/>
                    <v:imagedata o:title=""/>
                    <o:lock v:ext="edit" aspectratio="f"/>
                    <v:textbox style="layout-flow:vertical-ideographic;">
                      <w:txbxContent>
                        <w:p>
                          <w:pPr>
                            <w:rPr>
                              <w:rFonts w:hint="default" w:ascii="Times New Roman" w:hAnsi="Times New Roman" w:cs="Times New Roman" w:eastAsiaTheme="minorEastAsia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lang w:val="en-US" w:eastAsia="zh-CN"/>
                            </w:rPr>
                            <w:t>Sample</w:t>
                          </w:r>
                        </w:p>
                      </w:txbxContent>
                    </v:textbox>
                  </v:shape>
                </v:group>
              </w:pict>
            </mc:Fallback>
          </mc:AlternateContent>
        </w:r>
      </w:ins>
    </w:p>
    <w:p>
      <w:pPr>
        <w:tabs>
          <w:tab w:val="left" w:pos="1263"/>
        </w:tabs>
        <w:bidi w:val="0"/>
        <w:jc w:val="center"/>
        <w:rPr>
          <w:ins w:id="3" w:author="Wei-Zhen Li" w:date="2023-10-19T04:15:29Z"/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ins w:id="4" w:author="Wei-Zhen Li" w:date="2023-10-19T04:15:29Z"/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ins w:id="5" w:author="Wei-Zhen Li" w:date="2023-10-19T04:15:29Z"/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ins w:id="6" w:author="Wei-Zhen Li" w:date="2023-10-19T04:15:46Z"/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263"/>
        </w:tabs>
        <w:bidi w:val="0"/>
        <w:ind w:firstLine="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3 The assembly evaluation based on BUSCO</w:t>
      </w:r>
      <w:r>
        <w:rPr>
          <w:rFonts w:hint="eastAsia" w:ascii="Times New Roman" w:hAnsi="Times New Roman" w:cs="Times New Roman"/>
          <w:lang w:val="en-US" w:eastAsia="zh-CN"/>
        </w:rPr>
        <w:t>. Co</w:t>
      </w:r>
      <w:bookmarkStart w:id="1" w:name="_GoBack"/>
      <w:bookmarkEnd w:id="1"/>
      <w:r>
        <w:rPr>
          <w:rFonts w:hint="eastAsia" w:ascii="Times New Roman" w:hAnsi="Times New Roman" w:cs="Times New Roman"/>
          <w:lang w:val="en-US" w:eastAsia="zh-CN"/>
        </w:rPr>
        <w:t>mplete: Sequences that matched to the records of the BUSCO database; F(fragmented): Partial sequences that matched to the records of the BUSCO database; D(duplicate): Multiple genes matched to one record of the BUSCO database; M(missing): Sequences that were filtered out.</w:t>
      </w:r>
    </w:p>
    <w:p>
      <w:pPr>
        <w:tabs>
          <w:tab w:val="center" w:pos="4153"/>
        </w:tabs>
        <w:bidi w:val="0"/>
        <w:jc w:val="left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2688"/>
        <w:gridCol w:w="28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592" w:type="dxa"/>
            <w:gridSpan w:val="3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able S1 OBP genes information of other species in phylogenetic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ccsession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OLE_LINK1" w:colFirst="0" w:colLast="0"/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2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P71706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P71706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P71706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0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P7170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P71705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C81863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JQ00321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Y39275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DQ4496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T58807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T27958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T27958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T24648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DQ44966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M5912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J02635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JQ00321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ceran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DQ44966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pis dors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99b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0661687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pis dors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0662038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pis dors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0662038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pis flore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5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3191568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pis flore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0369274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pis flore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99b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0369036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laborios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439311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laborios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43933813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1159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1159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1159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2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2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1158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115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8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2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2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9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0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2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0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0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0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0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0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9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0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8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17104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2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2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2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20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M_00104022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F39349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F39349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F39349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F39349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ASP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F39349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affin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73144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Bombus affin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1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73144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affin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74468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affin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9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74468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Bombus affinis 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7387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affin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73449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bifari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3346247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bifari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R_0044879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Bombus hunt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19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61929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hunt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61928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hunt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62347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hunt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6276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hunt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6306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hunt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061965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ignit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EU36512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impatien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3332367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impatien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R_00294764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impatien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1238439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impatien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12385366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impatien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19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1238544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pyrosom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4374625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pyrosom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1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4373463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pyrosom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43736195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Bombus terrestr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03397873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Bombus terrestr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1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484089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Bombus terrestr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9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1231292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vancouverens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3338065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ombus vancouverens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R_00446442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Bombus vosnesensk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3495689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Bombus vosnesenski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R_004493530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eratina calcar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1802717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eratina calcar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18036463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eratina calcar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2681508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Colletes giga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8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43395596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Colletes giga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5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43399160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Colletes giga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43410101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Colletes giga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43409909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ylaeus anthracin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415935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ylaeus anthracin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5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415566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ylaeus anthracin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7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414104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ylaeus anthracin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41598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ylaeus volcanic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5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413038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ylaeus volcanic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412379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ylaeus volcanic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412087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ylaeus volcanic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5411648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egachile rotund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0370850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egachile rotund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0370140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egachile rotunda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0370517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egalopta genal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3465428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egalopta genal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99b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3471915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Megalopta genal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3467777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Megalopta genal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7c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3472039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Nomia melander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1987225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Nomia melander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6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199204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Nomia melander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9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199203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Nomia melanderi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198512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cornu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C46455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cornu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C46455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cornu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C4645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cornu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C46455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cornu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C46455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cornut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KC46454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lignari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7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4321894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lignari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7c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34329858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bicorn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9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29183888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bicorni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BP59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XM_02918631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1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Osmia bicornis</w:t>
            </w:r>
          </w:p>
        </w:tc>
        <w:tc>
          <w:tcPr>
            <w:tcW w:w="268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OBP56d</w:t>
            </w:r>
          </w:p>
        </w:tc>
        <w:tc>
          <w:tcPr>
            <w:tcW w:w="289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XM_029191810.2 </w:t>
            </w:r>
          </w:p>
        </w:tc>
      </w:tr>
      <w:bookmarkEnd w:id="0"/>
    </w:tbl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  <w:sectPr>
          <w:pgSz w:w="12240" w:h="15840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distance="360"/>
          <w:cols w:space="720" w:num="1"/>
          <w:docGrid w:type="lines" w:linePitch="312" w:charSpace="0"/>
        </w:sectPr>
      </w:pPr>
    </w:p>
    <w:tbl>
      <w:tblPr>
        <w:tblStyle w:val="2"/>
        <w:tblW w:w="68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057"/>
        <w:gridCol w:w="37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6822" w:type="dxa"/>
            <w:gridSpan w:val="3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S2 Gene-specific primers used for quantitative real-time PCR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05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</w:t>
            </w:r>
          </w:p>
        </w:tc>
        <w:tc>
          <w:tcPr>
            <w:tcW w:w="379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1</w:t>
            </w:r>
          </w:p>
        </w:tc>
        <w:tc>
          <w:tcPr>
            <w:tcW w:w="10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ACAATTGCGCGA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GCGAGGTAAGC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AACTGGCCTGCTT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AGGGACGTTGGA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CGGTGTAGACG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TCATGACGCCGAT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TTTGGTGATCGG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CGGCACAGGATT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TGAATCCTGTGC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AGCCTTCAAGCAAC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GCAGCAAGAAGAC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GTGGTGCGTAT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GCAGCAAGAAGAC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GTGGTGCGTAT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ATTGTTCGCGGTA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CGACTGTGAGGC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CGCTTGTCAAAC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GTCGACCAACCC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TGATGCTCCTCC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GCGTTTGACAAG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GCTCTATTCTGT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GGGAATTCGCCT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GGCGAAAGGAATG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ATTCGTGTCGTC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TGCTCAAAGCGT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GATGCAACGCGA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TGCTTGAAGTTG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TCTTTCCGCATCAC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CCGCGAGTTGACC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TCGTGTATGGTGA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CGCAAGTAGTTC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GTCTTCCCCGCCT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AGCGCAGGAGAAG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TTCAGCGTGCACAA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ACGGCCAACACAA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GGTCAACTCGCG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GGAGAAGTGAATG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GTGTATGACTCC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AACACGTTCCTCG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CTTGCGCCTTTC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uO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GTTCCTCGTTGC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CACATCGGGCAT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acti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TCACACCCTGAT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97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GCAAAATGTGTGA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7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  <w:sectPr>
          <w:pgSz w:w="12240" w:h="15840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distance="360"/>
          <w:cols w:space="720" w:num="1"/>
          <w:docGrid w:type="lines" w:linePitch="312" w:charSpace="0"/>
        </w:sectPr>
      </w:pPr>
    </w:p>
    <w:tbl>
      <w:tblPr>
        <w:tblStyle w:val="2"/>
        <w:tblW w:w="882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191"/>
        <w:gridCol w:w="1077"/>
        <w:gridCol w:w="1077"/>
        <w:gridCol w:w="850"/>
        <w:gridCol w:w="1191"/>
        <w:gridCol w:w="1247"/>
        <w:gridCol w:w="12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23" w:type="dxa"/>
            <w:gridSpan w:val="8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S3 Quality statistics of filtered Reads in transcriptome sequencin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96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19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w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ds</w:t>
            </w:r>
          </w:p>
        </w:tc>
        <w:tc>
          <w:tcPr>
            <w:tcW w:w="107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07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pter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lity</w:t>
            </w:r>
          </w:p>
        </w:tc>
        <w:tc>
          <w:tcPr>
            <w:tcW w:w="119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l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ds</w:t>
            </w:r>
          </w:p>
        </w:tc>
        <w:tc>
          <w:tcPr>
            <w:tcW w:w="124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l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a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o(%)</w:t>
            </w:r>
          </w:p>
        </w:tc>
        <w:tc>
          <w:tcPr>
            <w:tcW w:w="122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l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a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1</w:t>
            </w:r>
          </w:p>
        </w:tc>
        <w:tc>
          <w:tcPr>
            <w:tcW w:w="119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,573,892</w:t>
            </w:r>
          </w:p>
        </w:tc>
        <w:tc>
          <w:tcPr>
            <w:tcW w:w="107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,608</w:t>
            </w:r>
          </w:p>
        </w:tc>
        <w:tc>
          <w:tcPr>
            <w:tcW w:w="107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69,796</w:t>
            </w:r>
          </w:p>
        </w:tc>
        <w:tc>
          <w:tcPr>
            <w:tcW w:w="85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19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,145,452</w:t>
            </w:r>
          </w:p>
        </w:tc>
        <w:tc>
          <w:tcPr>
            <w:tcW w:w="124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4.67 </w:t>
            </w:r>
          </w:p>
        </w:tc>
        <w:tc>
          <w:tcPr>
            <w:tcW w:w="122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,573,89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1,82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19,5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,402,45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.24 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,573,89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02,96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949,3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,521,55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3.30 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</w:t>
            </w:r>
          </w:p>
        </w:tc>
        <w:tc>
          <w:tcPr>
            <w:tcW w:w="119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,573,892</w:t>
            </w:r>
          </w:p>
        </w:tc>
        <w:tc>
          <w:tcPr>
            <w:tcW w:w="107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1,132</w:t>
            </w:r>
          </w:p>
        </w:tc>
        <w:tc>
          <w:tcPr>
            <w:tcW w:w="107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579,565</w:t>
            </w:r>
          </w:p>
        </w:tc>
        <w:tc>
          <w:tcPr>
            <w:tcW w:w="8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19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,023,155</w:t>
            </w:r>
          </w:p>
        </w:tc>
        <w:tc>
          <w:tcPr>
            <w:tcW w:w="124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4.40 </w:t>
            </w:r>
          </w:p>
        </w:tc>
        <w:tc>
          <w:tcPr>
            <w:tcW w:w="122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30</w:t>
            </w:r>
          </w:p>
        </w:tc>
      </w:tr>
    </w:tbl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2"/>
        <w:tblW w:w="88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481"/>
        <w:gridCol w:w="1481"/>
        <w:gridCol w:w="1365"/>
        <w:gridCol w:w="748"/>
        <w:gridCol w:w="748"/>
        <w:gridCol w:w="748"/>
        <w:gridCol w:w="8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832" w:type="dxa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4 The quality indicators of unigenes after Denovo assemb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4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4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Length</w:t>
            </w:r>
          </w:p>
        </w:tc>
        <w:tc>
          <w:tcPr>
            <w:tcW w:w="13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Length</w:t>
            </w: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50</w:t>
            </w: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70</w:t>
            </w: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90</w:t>
            </w:r>
          </w:p>
        </w:tc>
        <w:tc>
          <w:tcPr>
            <w:tcW w:w="8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1</w:t>
            </w:r>
          </w:p>
        </w:tc>
        <w:tc>
          <w:tcPr>
            <w:tcW w:w="14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,590</w:t>
            </w:r>
          </w:p>
        </w:tc>
        <w:tc>
          <w:tcPr>
            <w:tcW w:w="14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,226,269</w:t>
            </w:r>
          </w:p>
        </w:tc>
        <w:tc>
          <w:tcPr>
            <w:tcW w:w="13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625</w:t>
            </w: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981</w:t>
            </w: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908</w:t>
            </w: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</w:t>
            </w:r>
          </w:p>
        </w:tc>
        <w:tc>
          <w:tcPr>
            <w:tcW w:w="8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,5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,721,1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1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,1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,129,0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6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0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-Unigene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,444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,461,623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8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540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95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63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3</w:t>
            </w:r>
          </w:p>
        </w:tc>
      </w:tr>
    </w:tbl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2"/>
        <w:tblW w:w="103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794"/>
        <w:gridCol w:w="864"/>
        <w:gridCol w:w="864"/>
        <w:gridCol w:w="1045"/>
        <w:gridCol w:w="864"/>
        <w:gridCol w:w="864"/>
        <w:gridCol w:w="864"/>
        <w:gridCol w:w="864"/>
        <w:gridCol w:w="1208"/>
        <w:gridCol w:w="9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0" w:type="dxa"/>
            <w:gridSpan w:val="11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5 Functional annotation results of Uni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1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s</w:t>
            </w:r>
          </w:p>
        </w:tc>
        <w:tc>
          <w:tcPr>
            <w:tcW w:w="7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0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ssprot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G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am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</w:t>
            </w:r>
          </w:p>
        </w:tc>
        <w:tc>
          <w:tcPr>
            <w:tcW w:w="12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ection</w:t>
            </w:r>
          </w:p>
        </w:tc>
        <w:tc>
          <w:tcPr>
            <w:tcW w:w="9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,4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,9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,8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,8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,0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,0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,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2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,5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,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72%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47%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5%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4%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30%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3%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8%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5%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  <w:sectPr>
          <w:pgSz w:w="12240" w:h="15840"/>
          <w:pgMar w:top="1440" w:right="1800" w:bottom="1440" w:left="180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distance="360"/>
          <w:cols w:space="720" w:num="1"/>
          <w:docGrid w:type="lines" w:linePitch="312" w:charSpace="0"/>
        </w:sectPr>
      </w:pPr>
    </w:p>
    <w:p>
      <w:pPr>
        <w:widowControl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tabs>
          <w:tab w:val="left" w:pos="1263"/>
        </w:tabs>
        <w:bidi w:val="0"/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ei-Zhen Li">
    <w15:presenceInfo w15:providerId="WPS Office" w15:userId="107534939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jZjVlNzc4NTljZTdmN2Q1YjQ3NWMzMTA5ZTc5OGIifQ=="/>
  </w:docVars>
  <w:rsids>
    <w:rsidRoot w:val="00000000"/>
    <w:rsid w:val="05C25634"/>
    <w:rsid w:val="0E9E41E7"/>
    <w:rsid w:val="178015D2"/>
    <w:rsid w:val="206C71EB"/>
    <w:rsid w:val="20DB53A4"/>
    <w:rsid w:val="2116515B"/>
    <w:rsid w:val="23C4438B"/>
    <w:rsid w:val="23CC3C5D"/>
    <w:rsid w:val="25C34A2D"/>
    <w:rsid w:val="28365131"/>
    <w:rsid w:val="29CF1FA5"/>
    <w:rsid w:val="2B85258F"/>
    <w:rsid w:val="320C1861"/>
    <w:rsid w:val="32BF775F"/>
    <w:rsid w:val="40375EAB"/>
    <w:rsid w:val="46DD105A"/>
    <w:rsid w:val="48D739B7"/>
    <w:rsid w:val="49AE2DA6"/>
    <w:rsid w:val="4A05322F"/>
    <w:rsid w:val="51C615D4"/>
    <w:rsid w:val="56CE4957"/>
    <w:rsid w:val="58414954"/>
    <w:rsid w:val="5A234D7F"/>
    <w:rsid w:val="5B186352"/>
    <w:rsid w:val="5CF12D58"/>
    <w:rsid w:val="66BB1425"/>
    <w:rsid w:val="6BFB6754"/>
    <w:rsid w:val="6F9F31DE"/>
    <w:rsid w:val="766703A2"/>
    <w:rsid w:val="7AF1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23</Words>
  <Characters>6599</Characters>
  <Lines>0</Lines>
  <Paragraphs>0</Paragraphs>
  <TotalTime>10</TotalTime>
  <ScaleCrop>false</ScaleCrop>
  <LinksUpToDate>false</LinksUpToDate>
  <CharactersWithSpaces>688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13:08:00Z</dcterms:created>
  <dc:creator>THUNOEROBOT</dc:creator>
  <cp:lastModifiedBy>Wei-Zhen Li</cp:lastModifiedBy>
  <dcterms:modified xsi:type="dcterms:W3CDTF">2023-12-12T09:4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3BB54BFA0B44739BA5AFB21D7B251EA_12</vt:lpwstr>
  </property>
</Properties>
</file>